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EC72A" w14:textId="73FAEB94" w:rsidR="007D6AFB" w:rsidRPr="007D6AFB" w:rsidRDefault="007D6AFB" w:rsidP="007D6AFB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 w:rsidRPr="007D6AFB">
        <w:rPr>
          <w:rFonts w:cstheme="minorHAnsi"/>
          <w:sz w:val="24"/>
          <w:szCs w:val="24"/>
        </w:rPr>
        <w:t>Supplement Table 2 Convergent validity: Spearman rho of the Hamilton Anxiety Rating Scale (HAM-A) scores with the anxiety sub-scale score of the Depression, anxiety, and stress scale-21 (DASS-21) in Ethiopian university students</w:t>
      </w:r>
    </w:p>
    <w:p w14:paraId="528CA112" w14:textId="0F4E1FCB" w:rsidR="001A1905" w:rsidRPr="007D6AFB" w:rsidRDefault="001A1905">
      <w:pPr>
        <w:rPr>
          <w:rFonts w:cstheme="minorHAnsi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57"/>
        <w:gridCol w:w="3269"/>
      </w:tblGrid>
      <w:tr w:rsidR="007D6AFB" w:rsidRPr="00947294" w14:paraId="2E31FEC4" w14:textId="77777777" w:rsidTr="00947294">
        <w:trPr>
          <w:trHeight w:val="76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8019B5" w14:textId="5E6E5CA8" w:rsidR="007D6AFB" w:rsidRPr="00947294" w:rsidRDefault="00947294" w:rsidP="00947294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tems of the HAM-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42285E0" w14:textId="77777777" w:rsidR="00947294" w:rsidRPr="00947294" w:rsidRDefault="00947294" w:rsidP="007D6A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Correlation coefficient with the </w:t>
            </w:r>
          </w:p>
          <w:p w14:paraId="3E0BD047" w14:textId="63B93B3D" w:rsidR="007D6AFB" w:rsidRPr="00947294" w:rsidRDefault="007D6AFB" w:rsidP="007D6A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nxiety sub-scale</w:t>
            </w:r>
            <w:r w:rsidR="00947294"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core </w:t>
            </w:r>
          </w:p>
          <w:p w14:paraId="0CECFC21" w14:textId="1CF4504C" w:rsidR="007D6AFB" w:rsidRPr="00947294" w:rsidRDefault="007D6AFB" w:rsidP="007D6AFB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of </w:t>
            </w:r>
            <w:r w:rsidR="00947294"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the </w:t>
            </w: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DASS-21</w:t>
            </w:r>
          </w:p>
        </w:tc>
      </w:tr>
      <w:tr w:rsidR="007D6AFB" w:rsidRPr="00947294" w14:paraId="5E8B2754" w14:textId="77777777" w:rsidTr="00947294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14:paraId="6DB899A2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D084" w14:textId="30283956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402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38FCCEEF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D603D10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E20902" w14:textId="4BF3BA64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291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540E4DCA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78D237C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674935" w14:textId="6DA616AC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296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6AAED4E8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2028DA7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8C8742" w14:textId="56104AAC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327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17C18317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2C1E116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3893C" w14:textId="02AF62F1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320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67ED46B3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89EF880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7A2D74" w14:textId="6F456412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324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4E419EDA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5E94CBBD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BC6EC0" w14:textId="7476A85C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414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08A0FEAB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15B2BA0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AEC824" w14:textId="4F2FECBC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368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65EE5525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4C215653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3C058" w14:textId="3080387C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399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51C5B8D2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15F62F31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307BC7" w14:textId="2437180E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429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4813570C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04CE95C2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855F30" w14:textId="28D236CF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303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77F61F24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648BE6A7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0CBD43" w14:textId="04B5494F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370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4ECE973C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16FC948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DC079" w14:textId="1A4A2547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360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947294" w14:paraId="7C8F69C2" w14:textId="77777777" w:rsidTr="00947294">
        <w:trPr>
          <w:trHeight w:val="300"/>
        </w:trPr>
        <w:tc>
          <w:tcPr>
            <w:tcW w:w="0" w:type="auto"/>
            <w:shd w:val="clear" w:color="auto" w:fill="auto"/>
            <w:hideMark/>
          </w:tcPr>
          <w:p w14:paraId="3F4C01C6" w14:textId="77777777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A_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3A4BEF" w14:textId="67A1BE1D" w:rsidR="007D6AFB" w:rsidRPr="00947294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367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  <w:tr w:rsidR="007D6AFB" w:rsidRPr="007D6AFB" w14:paraId="12D8C65D" w14:textId="77777777" w:rsidTr="00947294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14:paraId="3B79488C" w14:textId="79A32343" w:rsidR="007D6AFB" w:rsidRPr="00947294" w:rsidRDefault="007D6AFB" w:rsidP="007D6AFB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AM</w:t>
            </w:r>
            <w:r w:rsidR="00947294"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</w:t>
            </w: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tot</w:t>
            </w:r>
            <w:r w:rsidR="00947294"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l</w:t>
            </w:r>
            <w:proofErr w:type="spellEnd"/>
            <w:r w:rsidR="00947294"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sco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4469" w14:textId="0A072A26" w:rsidR="007D6AFB" w:rsidRPr="007D6AFB" w:rsidRDefault="007D6AFB" w:rsidP="007D6AFB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.556</w:t>
            </w:r>
            <w:r w:rsidR="00947294">
              <w:rPr>
                <w:rFonts w:eastAsia="Times New Roman" w:cstheme="minorHAnsi"/>
                <w:color w:val="000000"/>
                <w:kern w:val="0"/>
                <w:sz w:val="24"/>
                <w:szCs w:val="24"/>
                <w:vertAlign w:val="superscript"/>
                <w:lang w:eastAsia="en-IN"/>
                <w14:ligatures w14:val="none"/>
              </w:rPr>
              <w:t>*</w:t>
            </w:r>
          </w:p>
        </w:tc>
      </w:tr>
    </w:tbl>
    <w:p w14:paraId="43265CE7" w14:textId="370CFF06" w:rsidR="007D6AFB" w:rsidRPr="00947294" w:rsidRDefault="00947294">
      <w:pPr>
        <w:rPr>
          <w:rFonts w:cstheme="minorHAnsi"/>
          <w:i/>
          <w:iCs/>
          <w:sz w:val="24"/>
          <w:szCs w:val="24"/>
        </w:rPr>
      </w:pPr>
      <w:r w:rsidRPr="00947294">
        <w:rPr>
          <w:rFonts w:eastAsia="Times New Roman" w:cstheme="minorHAnsi"/>
          <w:color w:val="000000"/>
          <w:kern w:val="0"/>
          <w:sz w:val="24"/>
          <w:szCs w:val="24"/>
          <w:vertAlign w:val="superscript"/>
          <w:lang w:eastAsia="en-IN"/>
          <w14:ligatures w14:val="none"/>
        </w:rPr>
        <w:t>*</w:t>
      </w:r>
      <w:r w:rsidRPr="00947294">
        <w:rPr>
          <w:rFonts w:eastAsia="Times New Roman" w:cstheme="minorHAnsi"/>
          <w:i/>
          <w:iCs/>
          <w:color w:val="000000"/>
          <w:kern w:val="0"/>
          <w:sz w:val="24"/>
          <w:szCs w:val="24"/>
          <w:lang w:eastAsia="en-IN"/>
          <w14:ligatures w14:val="none"/>
        </w:rPr>
        <w:t>p&lt;.01</w:t>
      </w:r>
    </w:p>
    <w:sectPr w:rsidR="007D6AFB" w:rsidRPr="00947294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E0M7A0NjQ0NzS0MLNU0lEKTi0uzszPAykwqgUAkzEfUSwAAAA="/>
  </w:docVars>
  <w:rsids>
    <w:rsidRoot w:val="000B03E9"/>
    <w:rsid w:val="000B03E9"/>
    <w:rsid w:val="001A1905"/>
    <w:rsid w:val="002736A6"/>
    <w:rsid w:val="00387CD7"/>
    <w:rsid w:val="005E7244"/>
    <w:rsid w:val="007D6AFB"/>
    <w:rsid w:val="00947294"/>
    <w:rsid w:val="00A45E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830383"/>
  <w15:chartTrackingRefBased/>
  <w15:docId w15:val="{E248EB7F-8423-46EB-81D2-3FF8321E7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2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Dilshad Manzar</dc:creator>
  <cp:keywords/>
  <dc:description/>
  <cp:lastModifiedBy>Md Dilshad Manzar</cp:lastModifiedBy>
  <cp:revision>4</cp:revision>
  <dcterms:created xsi:type="dcterms:W3CDTF">2023-04-03T02:02:00Z</dcterms:created>
  <dcterms:modified xsi:type="dcterms:W3CDTF">2023-07-06T02:12:00Z</dcterms:modified>
</cp:coreProperties>
</file>